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9D128" w14:textId="32CBA4F9" w:rsidR="00A7167F" w:rsidRPr="00A7167F" w:rsidRDefault="00A7167F" w:rsidP="00A7167F">
      <w:pPr>
        <w:pStyle w:val="EndNoteBibliography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Pr="007922EC">
        <w:rPr>
          <w:rFonts w:asciiTheme="minorHAnsi" w:hAnsiTheme="minorHAnsi" w:cstheme="minorHAnsi"/>
          <w:b/>
          <w:sz w:val="22"/>
          <w:szCs w:val="22"/>
        </w:rPr>
        <w:t>Table S1. Numbers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of incident cases</w:t>
      </w:r>
      <w:r w:rsidRPr="007922EC">
        <w:rPr>
          <w:rFonts w:asciiTheme="minorHAnsi" w:hAnsiTheme="minorHAnsi" w:cstheme="minorHAnsi"/>
          <w:b/>
          <w:sz w:val="22"/>
          <w:szCs w:val="22"/>
        </w:rPr>
        <w:t xml:space="preserve"> and positive predictive values (%) </w:t>
      </w:r>
      <w:r>
        <w:rPr>
          <w:rFonts w:asciiTheme="minorHAnsi" w:hAnsiTheme="minorHAnsi" w:cstheme="minorHAnsi"/>
          <w:b/>
          <w:sz w:val="22"/>
          <w:szCs w:val="22"/>
        </w:rPr>
        <w:t>for</w:t>
      </w:r>
      <w:r w:rsidRPr="007922EC">
        <w:rPr>
          <w:rFonts w:asciiTheme="minorHAnsi" w:hAnsiTheme="minorHAnsi" w:cstheme="minorHAnsi"/>
          <w:b/>
          <w:sz w:val="22"/>
          <w:szCs w:val="22"/>
        </w:rPr>
        <w:t xml:space="preserve"> cancer and </w:t>
      </w:r>
      <w:r>
        <w:rPr>
          <w:rFonts w:asciiTheme="minorHAnsi" w:hAnsiTheme="minorHAnsi" w:cstheme="minorHAnsi"/>
          <w:b/>
          <w:sz w:val="22"/>
          <w:szCs w:val="22"/>
        </w:rPr>
        <w:t>for</w:t>
      </w:r>
      <w:r w:rsidRPr="007922EC">
        <w:rPr>
          <w:rFonts w:asciiTheme="minorHAnsi" w:hAnsiTheme="minorHAnsi" w:cstheme="minorHAnsi"/>
          <w:b/>
          <w:sz w:val="22"/>
          <w:szCs w:val="22"/>
        </w:rPr>
        <w:t xml:space="preserve"> IBD within one year of symptom, per type of symptom, by sex and age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5"/>
        <w:gridCol w:w="1128"/>
        <w:gridCol w:w="1164"/>
        <w:gridCol w:w="1555"/>
        <w:gridCol w:w="1128"/>
        <w:gridCol w:w="639"/>
        <w:gridCol w:w="1639"/>
        <w:gridCol w:w="1128"/>
        <w:gridCol w:w="639"/>
        <w:gridCol w:w="1633"/>
      </w:tblGrid>
      <w:tr w:rsidR="00A7167F" w:rsidRPr="00776364" w14:paraId="41946222" w14:textId="77777777" w:rsidTr="002978B6">
        <w:trPr>
          <w:trHeight w:val="227"/>
          <w:tblHeader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B9AAB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Outcome: sex</w:t>
            </w:r>
          </w:p>
          <w:p w14:paraId="35D64D39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666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C64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C2AE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674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478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369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7D2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C2D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EA59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A7167F" w:rsidRPr="00776364" w14:paraId="3EBCFC6A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8593FB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Cancer: Me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AF80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9D12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8956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CBD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890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47D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925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027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95A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0C1CE544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2C32B1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956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856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829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34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821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4FD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8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41F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7, 0.3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ABA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D00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81E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6, 1.40)</w:t>
            </w:r>
          </w:p>
        </w:tc>
      </w:tr>
      <w:tr w:rsidR="00A7167F" w:rsidRPr="00776364" w14:paraId="1B8A4E1A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942896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D5E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45A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BA0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1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FFD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098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A17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8, 0.4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E30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046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8A0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2, 1.39)</w:t>
            </w:r>
          </w:p>
        </w:tc>
      </w:tr>
      <w:tr w:rsidR="00A7167F" w:rsidRPr="00776364" w14:paraId="1CF4D167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E30EC5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4E7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2BB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6C6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0, 0.6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DD4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689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88D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3, 1.2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FF4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7E4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D6D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2, 3.06)</w:t>
            </w:r>
          </w:p>
        </w:tc>
      </w:tr>
      <w:tr w:rsidR="00A7167F" w:rsidRPr="00776364" w14:paraId="61A1EE92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120C38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BC3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D41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F901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7, 0.1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9C7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59D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954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1, 0.3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B9E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CF7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444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0, 0.97)</w:t>
            </w:r>
          </w:p>
        </w:tc>
      </w:tr>
      <w:tr w:rsidR="00A7167F" w:rsidRPr="00776364" w14:paraId="6685DACF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4A3946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EAE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5E4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0EB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8, 0.4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F6B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B6D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AF8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0, 1.4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464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E34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3FC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87, 3.70)</w:t>
            </w:r>
          </w:p>
        </w:tc>
      </w:tr>
      <w:tr w:rsidR="00A7167F" w:rsidRPr="00776364" w14:paraId="6B60958D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281A68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9CE2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6040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8A4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23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426B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E925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145F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0, 0.8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4C75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0A64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6EE4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7, 2.66)</w:t>
            </w:r>
          </w:p>
        </w:tc>
      </w:tr>
      <w:tr w:rsidR="00A7167F" w:rsidRPr="00776364" w14:paraId="19F52470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356280C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B4ED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D73E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3B21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4FCE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6A86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7F8CB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0817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A3F75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5A70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</w:rPr>
            </w:pPr>
          </w:p>
        </w:tc>
      </w:tr>
      <w:tr w:rsidR="00A7167F" w:rsidRPr="00776364" w14:paraId="68BE8701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83AA50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99FC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1BC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130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10, 2.88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ECA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8CA7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41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099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87, 3.95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CF7E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5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E67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180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8, 4.36)</w:t>
            </w:r>
          </w:p>
        </w:tc>
      </w:tr>
      <w:tr w:rsidR="00A7167F" w:rsidRPr="00776364" w14:paraId="03E55850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4E0F9F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BA33E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69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67245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0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E96F8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7, 2.93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684CC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96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5589A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23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8F1AC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04, 4.42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02D38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92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78D0D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44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F0547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15, 4.72)</w:t>
            </w:r>
          </w:p>
        </w:tc>
      </w:tr>
      <w:tr w:rsidR="00A7167F" w:rsidRPr="00776364" w14:paraId="0045CC8C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79AAF0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9F83A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04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8AFFB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40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815CC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98, 5.82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D1592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80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56B1D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70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F1828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7.18, 8.22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299E2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78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A53CF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32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1FF6A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61, 8.03)</w:t>
            </w:r>
          </w:p>
        </w:tc>
      </w:tr>
      <w:tr w:rsidR="00A7167F" w:rsidRPr="00776364" w14:paraId="4FC0F93E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C4B79B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C4773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07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1F8E1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15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9B3BC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2, 2.29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524F2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36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B3C58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0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AD28D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01, 3.39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04189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70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3149E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6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EC067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24, 3.88)</w:t>
            </w:r>
          </w:p>
        </w:tc>
      </w:tr>
      <w:tr w:rsidR="00A7167F" w:rsidRPr="00776364" w14:paraId="5CB882D2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269C96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51F0E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56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93693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.38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375B2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87, 6.89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B01B9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1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1E590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.52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4A22C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97, 7.06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261AB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24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DADAB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39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043D8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83, 4.95)</w:t>
            </w:r>
          </w:p>
        </w:tc>
      </w:tr>
      <w:tr w:rsidR="00A7167F" w:rsidRPr="00776364" w14:paraId="7478E437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D7FABA3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8593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77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46EE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80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E489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52, 5.08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2973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00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F660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29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A06F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89, 7.69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A053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26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65CB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.18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F43C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7.57, 8.79)</w:t>
            </w:r>
          </w:p>
        </w:tc>
      </w:tr>
      <w:tr w:rsidR="00A7167F" w:rsidRPr="00776364" w14:paraId="762D7B49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D7FC8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Cancer: Wome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AC4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0BC1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97B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18ED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1754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980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75C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CA4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813D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68A2A8BA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DFA677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025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A42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7E5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2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2B3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3EC1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52C2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1, 0.7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BF9D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C519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1FA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3, 1.61)</w:t>
            </w:r>
          </w:p>
        </w:tc>
      </w:tr>
      <w:tr w:rsidR="00A7167F" w:rsidRPr="00776364" w14:paraId="64A90A83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2FDDF5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D98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85A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67E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5, 0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FC0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B29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365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2, 0.6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CDB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70BE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3A4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2, 1.36)</w:t>
            </w:r>
          </w:p>
        </w:tc>
      </w:tr>
      <w:tr w:rsidR="00A7167F" w:rsidRPr="00776364" w14:paraId="1356C409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053781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29A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D03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C551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6, 0.5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5BE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BEF4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7DE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7, 1.1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55A7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D2BE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A031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67, 2.14)</w:t>
            </w:r>
          </w:p>
        </w:tc>
      </w:tr>
      <w:tr w:rsidR="00A7167F" w:rsidRPr="00776364" w14:paraId="6B2E29FC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AB45D8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284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866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1C1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2, 0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CB10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EBE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9C3A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1, 0.5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A32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5EB1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19A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7, 1.02)</w:t>
            </w:r>
          </w:p>
        </w:tc>
      </w:tr>
      <w:tr w:rsidR="00A7167F" w:rsidRPr="00776364" w14:paraId="22CF191C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D9976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39E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49C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07E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4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046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B53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A66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3, 0.9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390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C735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C63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0, 1.69)</w:t>
            </w:r>
          </w:p>
        </w:tc>
      </w:tr>
      <w:tr w:rsidR="00A7167F" w:rsidRPr="00776364" w14:paraId="7BB50E73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02FFD0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CDB0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C71B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44EB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1, 0.36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C30B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E6012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7D84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3, 0.98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0760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2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CD5C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1974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1, 2.38)</w:t>
            </w:r>
          </w:p>
        </w:tc>
      </w:tr>
      <w:tr w:rsidR="00A7167F" w:rsidRPr="00776364" w14:paraId="01704A67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F8508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73E5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E5E1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CD98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A77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3875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C8E3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C95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CD6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A3D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15A1B3A0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E30139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B2BD3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8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113C8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4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4AAE5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7, 2.61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0F80D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4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CEC99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71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19827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7, 3.04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B022B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6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30CBE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17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0C3031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76, 2.58)</w:t>
            </w:r>
          </w:p>
        </w:tc>
      </w:tr>
      <w:tr w:rsidR="00A7167F" w:rsidRPr="00776364" w14:paraId="1F85EACC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74C335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71D06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3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54B48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17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9F0A0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8, 2.27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502D4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56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E5869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5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69E0A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3, 2.67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DBE8D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57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80644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0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9418B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15, 2.46)</w:t>
            </w:r>
          </w:p>
        </w:tc>
      </w:tr>
      <w:tr w:rsidR="00A7167F" w:rsidRPr="00776364" w14:paraId="546F7D4E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8D4961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45141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87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1F6D2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8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AC162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3, 2.84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DA1EC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71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DC490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2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EA985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21, 3.84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E312C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2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53451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48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8E4811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06, 3.89)</w:t>
            </w:r>
          </w:p>
        </w:tc>
      </w:tr>
      <w:tr w:rsidR="00A7167F" w:rsidRPr="00776364" w14:paraId="60C54D91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26FDF7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E9C46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61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20447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0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EF40C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31, 1.50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93F67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46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62398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82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468A4B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70, 1.95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3468A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45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A020B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82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13057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65, 1.99)</w:t>
            </w:r>
          </w:p>
        </w:tc>
      </w:tr>
      <w:tr w:rsidR="00A7167F" w:rsidRPr="00776364" w14:paraId="0FA4DB6E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3D9B61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7E9AB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7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01A34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08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E214B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3, 3.42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4096B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17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E341E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6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63F6C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91, 3.61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FF5BF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1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777EC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8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484C5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5, 2.91)</w:t>
            </w:r>
          </w:p>
        </w:tc>
      </w:tr>
      <w:tr w:rsidR="00A7167F" w:rsidRPr="00776364" w14:paraId="29950154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282C52E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354B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32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5FCF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36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6A60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12, 3.60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3C8F5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24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4084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57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E2F1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27, 4.88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F127A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84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BD2A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44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DB42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09, 4.80)</w:t>
            </w:r>
          </w:p>
        </w:tc>
      </w:tr>
      <w:tr w:rsidR="00A7167F" w:rsidRPr="00776364" w14:paraId="3BD21BD1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5460C01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IBD: Me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B624A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A7C1A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BDE27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A6AAA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EEA3D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0F2AC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E98B7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98D07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81421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01064A4B" w14:textId="77777777" w:rsidTr="002978B6">
        <w:trPr>
          <w:trHeight w:val="227"/>
        </w:trPr>
        <w:tc>
          <w:tcPr>
            <w:tcW w:w="1184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0681ED22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72DA6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31DCA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58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EB3C8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7, 1.99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DC7B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1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633B3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2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E3FD0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4, 1.40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6FEBE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B9293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9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F4DB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3, 1.36)</w:t>
            </w:r>
          </w:p>
        </w:tc>
      </w:tr>
      <w:tr w:rsidR="00A7167F" w:rsidRPr="00776364" w14:paraId="7ABC44FE" w14:textId="77777777" w:rsidTr="002978B6">
        <w:trPr>
          <w:trHeight w:val="227"/>
        </w:trPr>
        <w:tc>
          <w:tcPr>
            <w:tcW w:w="1184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695CD1AC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E496B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3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75D61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54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A44A9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4, 1.64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CE48D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8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CD2C9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0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35219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2, 1.1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57155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6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DAA93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1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9B529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3, 1.19)</w:t>
            </w:r>
          </w:p>
        </w:tc>
      </w:tr>
      <w:tr w:rsidR="00A7167F" w:rsidRPr="00776364" w14:paraId="5FC841E7" w14:textId="77777777" w:rsidTr="002978B6">
        <w:trPr>
          <w:trHeight w:val="227"/>
        </w:trPr>
        <w:tc>
          <w:tcPr>
            <w:tcW w:w="1184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23AFB1E5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486E2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B62DA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1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02199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11, 4.50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9C78F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DA788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13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4E74C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9, 3.56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E22CA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D7543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99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C6842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5, 3.33)</w:t>
            </w:r>
          </w:p>
        </w:tc>
      </w:tr>
      <w:tr w:rsidR="00A7167F" w:rsidRPr="00776364" w14:paraId="468277C5" w14:textId="77777777" w:rsidTr="002978B6">
        <w:trPr>
          <w:trHeight w:val="227"/>
        </w:trPr>
        <w:tc>
          <w:tcPr>
            <w:tcW w:w="1184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2095192E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lastRenderedPageBreak/>
              <w:t>Dyspepsia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F3C08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3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2D7AB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0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CAAF5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9, 1.11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B5F1D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9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0C101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7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D1F84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9, 0.96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2F99C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8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2B788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4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BAC77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6, 0.92)</w:t>
            </w:r>
          </w:p>
        </w:tc>
      </w:tr>
      <w:tr w:rsidR="00A7167F" w:rsidRPr="00776364" w14:paraId="70C10B38" w14:textId="77777777" w:rsidTr="002978B6">
        <w:trPr>
          <w:trHeight w:val="227"/>
        </w:trPr>
        <w:tc>
          <w:tcPr>
            <w:tcW w:w="1184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1639971D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66DF2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8B5D5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4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88B6B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7, 1.5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D6315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1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30C76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5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5E959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2, 0.98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9E375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BD20B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9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9D548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7, 1.10)</w:t>
            </w:r>
          </w:p>
        </w:tc>
      </w:tr>
      <w:tr w:rsidR="00A7167F" w:rsidRPr="00776364" w14:paraId="76FFCC2A" w14:textId="77777777" w:rsidTr="002978B6">
        <w:trPr>
          <w:trHeight w:val="227"/>
        </w:trPr>
        <w:tc>
          <w:tcPr>
            <w:tcW w:w="1184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8D8626C" w14:textId="77777777" w:rsidR="00A7167F" w:rsidRPr="00776364" w:rsidRDefault="00A7167F" w:rsidP="002978B6">
            <w:pPr>
              <w:spacing w:line="240" w:lineRule="auto"/>
              <w:ind w:left="283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4A57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64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CDD7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5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7DA4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2, 3.08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E497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50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5020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5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B3E9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6, 2.75)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D6A0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44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A088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8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514E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9, 2.78)</w:t>
            </w:r>
          </w:p>
        </w:tc>
      </w:tr>
      <w:tr w:rsidR="00A7167F" w:rsidRPr="00776364" w14:paraId="696ACB83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4856F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D881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9C67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EE3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7B2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49D1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A8D9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6895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6E6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8596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31835135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0E4D89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5EA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1D5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8337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6, 1.1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ACB9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1857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9509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0, 1.2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731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D291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911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4, 1.29)</w:t>
            </w:r>
          </w:p>
        </w:tc>
      </w:tr>
      <w:tr w:rsidR="00A7167F" w:rsidRPr="00776364" w14:paraId="17CAC444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CF26CA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FC04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FC2F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7B53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8, 1.1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6C0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E23D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19EE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5, 1.1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A262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F03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769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7, 1.27)</w:t>
            </w:r>
          </w:p>
        </w:tc>
      </w:tr>
      <w:tr w:rsidR="00A7167F" w:rsidRPr="00776364" w14:paraId="1CCFBDDD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D81687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313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E656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C01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4, 3.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AEC0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CC98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919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6, 2.8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B361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B69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4F10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7, 2.21)</w:t>
            </w:r>
          </w:p>
        </w:tc>
      </w:tr>
      <w:tr w:rsidR="00A7167F" w:rsidRPr="00776364" w14:paraId="5EEA5E47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B387B9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A62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761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22C7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2, 0.9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187C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E63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B9E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1, 1.0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F986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836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EC8C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4, 0.95)</w:t>
            </w:r>
          </w:p>
        </w:tc>
      </w:tr>
      <w:tr w:rsidR="00A7167F" w:rsidRPr="00776364" w14:paraId="07B58093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02FA2A8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FF13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5407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EB21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0, 0.8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242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043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E12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3, 0.9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AF9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21BD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258C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3, 0.73)</w:t>
            </w:r>
          </w:p>
        </w:tc>
      </w:tr>
      <w:tr w:rsidR="00A7167F" w:rsidRPr="00776364" w14:paraId="47A64EAD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912419F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C4FC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D1EB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F5C3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4, 3.08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29E9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B38E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6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2261E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9, 2.88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D3BF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16DB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9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B8F5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63, 2.24)</w:t>
            </w:r>
          </w:p>
        </w:tc>
      </w:tr>
      <w:tr w:rsidR="00A7167F" w:rsidRPr="00776364" w14:paraId="0CB76C4F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250F6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IBD: Wome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947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CC6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CD72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A21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4818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8FA2B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285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D6C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9C6A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7AA9E12E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C2D29C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A88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090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442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5, 1.1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DBB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DB2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8C4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8, 1.1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735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1612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967A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3, 1.15)</w:t>
            </w:r>
          </w:p>
        </w:tc>
      </w:tr>
      <w:tr w:rsidR="00A7167F" w:rsidRPr="00776364" w14:paraId="7F34EC41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30A369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DD2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954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E34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5, 1.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881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97E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DE7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2, 1.1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49CF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2F4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0B38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5, 1.18)</w:t>
            </w:r>
          </w:p>
        </w:tc>
      </w:tr>
      <w:tr w:rsidR="00A7167F" w:rsidRPr="00776364" w14:paraId="27C4EFE0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58771F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9D5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7AC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074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54, 3.6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0E05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A862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A44C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8, 2.9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D39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D3CA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C26A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17, 2.69)</w:t>
            </w:r>
          </w:p>
        </w:tc>
      </w:tr>
      <w:tr w:rsidR="00A7167F" w:rsidRPr="00776364" w14:paraId="1593E2A5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333838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9FF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E9C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5A7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1, 1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ED1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A096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7BF6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9, 1.0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F6D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50F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A17E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9, 1.05)</w:t>
            </w:r>
          </w:p>
        </w:tc>
      </w:tr>
      <w:tr w:rsidR="00A7167F" w:rsidRPr="00776364" w14:paraId="17B0E6A8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6A92BB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F20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546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C74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8, 1.3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7F2C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95DE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5890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6, 0.9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64D9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AC23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97B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9, 1.07)</w:t>
            </w:r>
          </w:p>
        </w:tc>
      </w:tr>
      <w:tr w:rsidR="00A7167F" w:rsidRPr="00776364" w14:paraId="2C6FF277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8D6C1B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9470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70E9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7AD6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28, 3.8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3BCC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3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EFED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2FC9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5, 3.09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1AE3D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8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460B2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71C28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5, 2.64)</w:t>
            </w:r>
          </w:p>
        </w:tc>
      </w:tr>
      <w:tr w:rsidR="00A7167F" w:rsidRPr="00776364" w14:paraId="35522A29" w14:textId="77777777" w:rsidTr="002978B6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B58117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6429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A8F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1081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F4E5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C40A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497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8C6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49A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01B4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A7167F" w:rsidRPr="00776364" w14:paraId="53D7822E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284395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790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E455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146F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4, 1.0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C43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E17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AA079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0, 1.2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2BE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036FB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EA8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6, 1.33)</w:t>
            </w:r>
          </w:p>
        </w:tc>
      </w:tr>
      <w:tr w:rsidR="00A7167F" w:rsidRPr="00776364" w14:paraId="0F5EA659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A9F495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8B1C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E06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A39C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6, 1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5E4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8C18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415D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2, 1.3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470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079D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1453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8, 1.40)</w:t>
            </w:r>
          </w:p>
        </w:tc>
      </w:tr>
      <w:tr w:rsidR="00A7167F" w:rsidRPr="00776364" w14:paraId="38488DDB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2050EA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CFDC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437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D7FD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1, 2.9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2E1B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383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9BD67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8, 2.8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3DD4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CC3D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2AB76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1, 2.69)</w:t>
            </w:r>
          </w:p>
        </w:tc>
      </w:tr>
      <w:tr w:rsidR="00A7167F" w:rsidRPr="00776364" w14:paraId="055CD95E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76E90B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26B6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D42E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CE2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6, 1.0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DF90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436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39390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0, 1.0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E56A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DCEC7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275C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0, 1.26)</w:t>
            </w:r>
          </w:p>
        </w:tc>
      </w:tr>
      <w:tr w:rsidR="00A7167F" w:rsidRPr="00776364" w14:paraId="4215BEF7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0B939C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AA4D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16A93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246E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2, 0.9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8414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E3E1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D2F2A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6, 1.1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744F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E528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032B2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85, 1.27)</w:t>
            </w:r>
          </w:p>
        </w:tc>
      </w:tr>
      <w:tr w:rsidR="00A7167F" w:rsidRPr="00776364" w14:paraId="706B673A" w14:textId="77777777" w:rsidTr="002978B6">
        <w:trPr>
          <w:trHeight w:val="227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74BDD93" w14:textId="77777777" w:rsidR="00A7167F" w:rsidRPr="00776364" w:rsidRDefault="00A7167F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0340F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9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9ED42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7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FAD3B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50, 2.93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58960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6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3F2A8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0D525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4, 2.8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DDC89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1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2436C" w14:textId="77777777" w:rsidR="00A7167F" w:rsidRPr="00776364" w:rsidRDefault="00A7167F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13CEF" w14:textId="77777777" w:rsidR="00A7167F" w:rsidRPr="00776364" w:rsidRDefault="00A7167F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10, 2.62)</w:t>
            </w:r>
          </w:p>
        </w:tc>
      </w:tr>
    </w:tbl>
    <w:p w14:paraId="63640412" w14:textId="77777777" w:rsidR="00A7167F" w:rsidRPr="00892AD3" w:rsidRDefault="00A7167F" w:rsidP="00A7167F">
      <w:pPr>
        <w:spacing w:line="240" w:lineRule="auto"/>
        <w:rPr>
          <w:rFonts w:asciiTheme="minorHAnsi" w:hAnsiTheme="minorHAnsi" w:cstheme="minorHAnsi"/>
          <w:sz w:val="16"/>
          <w:szCs w:val="16"/>
        </w:rPr>
        <w:sectPr w:rsidR="00A7167F" w:rsidRPr="00892AD3" w:rsidSect="00DE2D85">
          <w:pgSz w:w="16838" w:h="11906" w:orient="landscape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360"/>
        </w:sectPr>
      </w:pPr>
    </w:p>
    <w:p w14:paraId="330FC37F" w14:textId="77777777" w:rsidR="00F84E87" w:rsidRDefault="00DA09E9" w:rsidP="00A7167F"/>
    <w:sectPr w:rsidR="00F84E87" w:rsidSect="00A7167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67F"/>
    <w:rsid w:val="001260B3"/>
    <w:rsid w:val="00354DD6"/>
    <w:rsid w:val="003E3CFB"/>
    <w:rsid w:val="004862F4"/>
    <w:rsid w:val="0055732E"/>
    <w:rsid w:val="0066046B"/>
    <w:rsid w:val="008670C7"/>
    <w:rsid w:val="008A0875"/>
    <w:rsid w:val="008A570F"/>
    <w:rsid w:val="00927420"/>
    <w:rsid w:val="009F4A3A"/>
    <w:rsid w:val="00A07D53"/>
    <w:rsid w:val="00A7167F"/>
    <w:rsid w:val="00DA09E9"/>
    <w:rsid w:val="00EF5B20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C1837"/>
  <w14:defaultImageDpi w14:val="32767"/>
  <w15:chartTrackingRefBased/>
  <w15:docId w15:val="{44143489-D3C9-C241-B448-96CE7C54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167F"/>
    <w:pPr>
      <w:spacing w:line="480" w:lineRule="auto"/>
      <w:jc w:val="both"/>
    </w:pPr>
    <w:rPr>
      <w:rFonts w:ascii="Calibri" w:eastAsia="Times New Roman" w:hAnsi="Calibri" w:cs="Times New Roman"/>
      <w:color w:val="00000A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A7167F"/>
    <w:rPr>
      <w:rFonts w:ascii="Calibri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A7167F"/>
    <w:pPr>
      <w:spacing w:line="240" w:lineRule="auto"/>
    </w:pPr>
    <w:rPr>
      <w:rFonts w:eastAsiaTheme="minorHAnsi" w:cs="Calibr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1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tzopoulos, Georgios</dc:creator>
  <cp:keywords/>
  <dc:description/>
  <cp:lastModifiedBy>Lyratzopoulos, Georgios</cp:lastModifiedBy>
  <cp:revision>3</cp:revision>
  <dcterms:created xsi:type="dcterms:W3CDTF">2021-08-03T16:18:00Z</dcterms:created>
  <dcterms:modified xsi:type="dcterms:W3CDTF">2021-08-03T16:38:00Z</dcterms:modified>
</cp:coreProperties>
</file>